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. Antibodies and reagents</w:t>
      </w:r>
    </w:p>
    <w:tbl>
      <w:tblPr>
        <w:tblW w:w="7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1740"/>
        <w:gridCol w:w="1640"/>
      </w:tblGrid>
      <w:tr>
        <w:trPr>
          <w:trHeight w:val="290" w:hRule="atLeast"/>
        </w:trPr>
        <w:tc>
          <w:tcPr>
            <w:tcW w:w="3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bodies and reagents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Manufacturers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D4-FI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RPA-T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D3-FI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OKT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D38-P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HB-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D27-AP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M-T2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Fixable Viability Dye eFluor™ 78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ebioscience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7AAD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PI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XCR5-PE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J252D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Ki-67-AP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Ki-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50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AKT(pS473)-BV4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M89-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D</w:t>
            </w:r>
          </w:p>
        </w:tc>
      </w:tr>
      <w:tr>
        <w:trPr>
          <w:trHeight w:val="50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mTOR(pS2448)-eF6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Helvetica" w:ascii="Helvetica" w:hAnsi="Helvetica"/>
                <w:color w:val="222222"/>
                <w:szCs w:val="21"/>
                <w:shd w:fill="FFFFFF" w:val="clear"/>
              </w:rPr>
              <w:t>MRRBY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ebioscience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HIF1α-AF64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546-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50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4EBP1 (pT36/pT45)-Alexa 647 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M31-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S6(Ser235/236)-AF48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D57.2.2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CST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D19-FITC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HIB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CD19-P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er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CP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y5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HIB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 xml:space="preserve">anti-CD10-PE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HI10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 xml:space="preserve">anti-CD38-AF700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HB-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 xml:space="preserve">anti-IgD-BUV395 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IA6-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 xml:space="preserve">anti-CD21-PE/Dazzle™ 594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u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D27-BV4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M-T2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XCR3-BV5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G025H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 xml:space="preserve">anti-IL-21R-PE-CY7 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17A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XCR4-BV78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12G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XCR5-PerCP-Cy5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J252D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anti-c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-Myc-AF59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E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</w:p>
        </w:tc>
      </w:tr>
      <w:tr>
        <w:trPr>
          <w:trHeight w:val="29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CR7-BV6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G043H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  <w:r>
              <w:rPr>
                <w:rFonts w:ascii="DengXian;DengXian" w:hAnsi="DengXian;DengXian" w:cs="SimSun;宋体" w:eastAsia="DengXian;DengXi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nti-CD27-P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iolegend</w:t>
            </w:r>
            <w:r>
              <w:rPr>
                <w:rFonts w:ascii="DengXian;DengXian" w:hAnsi="DengXian;DengXian" w:cs="SimSun;宋体" w:eastAsia="DengXian;DengXi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3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DengXian;DengXian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</w:t>
            </w: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nti-</w:t>
            </w: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CD</w:t>
            </w: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3-</w:t>
            </w:r>
            <w:r>
              <w:rPr>
                <w:rFonts w:eastAsia="DengXian;DengXian" w:cs="Arial" w:ascii="Arial" w:hAnsi="Arial"/>
                <w:color w:val="333333"/>
                <w:kern w:val="0"/>
                <w:sz w:val="20"/>
                <w:szCs w:val="20"/>
              </w:rPr>
              <w:t>APC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CHT1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DengXian;DengXi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DengXian;DengXian" w:cs="Arial" w:ascii="Arial" w:hAnsi="Arial"/>
                <w:color w:val="000000"/>
                <w:kern w:val="0"/>
                <w:sz w:val="20"/>
                <w:szCs w:val="20"/>
              </w:rPr>
              <w:t>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DengXia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13:14:00Z</dcterms:created>
  <dc:creator>xu lichen</dc:creator>
  <dc:description/>
  <cp:keywords/>
  <dc:language>en-US</dc:language>
  <cp:lastModifiedBy>Eleanor Masterman</cp:lastModifiedBy>
  <dcterms:modified xsi:type="dcterms:W3CDTF">2021-06-17T11:27:00Z</dcterms:modified>
  <cp:revision>17</cp:revision>
  <dc:subject/>
  <dc:title/>
</cp:coreProperties>
</file>